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Yu Mincho"/>
          <w:b/>
          <w:sz w:val="24"/>
          <w:szCs w:val="24"/>
        </w:rPr>
      </w:pPr>
      <w:r>
        <w:rPr>
          <w:rFonts w:ascii="Times New Roman" w:hAnsi="Times New Roman" w:eastAsia="Yu Mincho"/>
          <w:b/>
          <w:sz w:val="24"/>
          <w:szCs w:val="24"/>
        </w:rPr>
        <w:t>SUPPLEMENTAL MATERIAL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34999433"/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Comparison of CT-Derived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Plaque Characteristic Index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with CMR Perfusion for Ischemia Diagnosis in Stable CAD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Wei-feng Guo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1,2†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, Hai-jia Xu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3†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, Yi-ge Lu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, Guan-yu Qiao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, Shan Yang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1,2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, Shi-hai Zhao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1,2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, Hang Jin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1,2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, Neng Dai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, Zhi-feng Yao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, Jia-sheng Yin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, Chen-guang Li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, Wei He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5*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Mengsu Zeng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vertAlign w:val="superscript"/>
          <w:lang w:val="en-US" w:eastAsia="zh-CN" w:bidi="ar"/>
        </w:rPr>
        <w:t>1,2*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bookmarkStart w:id="3" w:name="_GoBack"/>
      <w:bookmarkEnd w:id="3"/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Department of Radiology, Zhongshan Hospital, Fudan University and Shanghai Institute of Medical Imaging, Shanghai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Department of Medical Imaging, Shanghai Medical School, Fudan University, Shanghai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3</w:t>
      </w:r>
      <w:bookmarkStart w:id="1" w:name="OLE_LINK2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chool of Basic Medical Sciences, Fudan University</w:t>
      </w:r>
      <w:bookmarkEnd w:id="1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Shanghai, China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Department of Cardiology, Zhongshan Hospital, Fudan University and Shanghai Institute of Cardiovascular Diseases, Shanghai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5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Department of Vascular Surgery, Zhongshan Hospital, Fudan University, Shanghai, China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*Correspondence should be addressed to Mengsu Zeng; zeng_mengsu@163.com and Wei He; 16301050198@fudan.edu.c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The first two authors contributed equally to this paper.</w:t>
      </w:r>
    </w:p>
    <w:bookmarkEnd w:id="0"/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hort title: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CCTA and MPR in myocardial ischem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ascii="Times New Roman" w:hAnsi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Word count: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4930</w:t>
      </w:r>
      <w:r>
        <w:rPr>
          <w:rFonts w:ascii="Times New Roman" w:hAnsi="Times New Roman"/>
          <w:sz w:val="24"/>
          <w:szCs w:val="24"/>
        </w:rPr>
        <w:br w:type="page"/>
      </w:r>
    </w:p>
    <w:tbl>
      <w:tblPr>
        <w:tblStyle w:val="5"/>
        <w:tblpPr w:leftFromText="180" w:rightFromText="180" w:vertAnchor="page" w:horzAnchor="margin" w:tblpY="3131"/>
        <w:tblW w:w="82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2"/>
        <w:gridCol w:w="1134"/>
        <w:gridCol w:w="1276"/>
        <w:gridCol w:w="1275"/>
        <w:gridCol w:w="851"/>
        <w:gridCol w:w="850"/>
        <w:gridCol w:w="8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等线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AUC</w:t>
            </w:r>
          </w:p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Optimal cut-off value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Sensitivity</w:t>
            </w:r>
          </w:p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(95% CI)</w:t>
            </w:r>
          </w:p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bookmarkStart w:id="2" w:name="OLE_LINK6"/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(%)</w:t>
            </w:r>
            <w:bookmarkEnd w:id="2"/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Specificity</w:t>
            </w:r>
          </w:p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(95% CI)</w:t>
            </w:r>
          </w:p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PPV (%)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NPV (%)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ccuracy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4" w:hRule="atLeast"/>
        </w:trPr>
        <w:tc>
          <w:tcPr>
            <w:tcW w:w="99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MLA</w:t>
            </w:r>
          </w:p>
          <w:p>
            <w:pPr>
              <w:rPr>
                <w:rFonts w:ascii="等线" w:hAnsi="等线" w:eastAsia="等线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eastAsia="Times New Roman"/>
                      <w:i/>
                      <w:kern w:val="0"/>
                      <w:sz w:val="24"/>
                      <w:szCs w:val="24"/>
                    </w:rPr>
                  </m:ctrlPr>
                </m:sSupPr>
                <m:e>
                  <m:r>
                    <m:rPr/>
                    <w:rPr>
                      <w:rFonts w:ascii="Cambria Math" w:hAnsi="Cambria Math" w:eastAsia="Times New Roman"/>
                      <w:kern w:val="0"/>
                      <w:sz w:val="24"/>
                      <w:szCs w:val="24"/>
                    </w:rPr>
                    <m:t>mm</m:t>
                  </m:r>
                  <m:ctrlPr>
                    <w:rPr>
                      <w:rFonts w:ascii="Cambria Math" w:hAnsi="Cambria Math" w:eastAsia="Times New Roman"/>
                      <w:i/>
                      <w:kern w:val="0"/>
                      <w:sz w:val="24"/>
                      <w:szCs w:val="24"/>
                    </w:rPr>
                  </m:ctrlPr>
                </m:e>
                <m:sup>
                  <m:r>
                    <m:rPr/>
                    <w:rPr>
                      <w:rFonts w:ascii="Cambria Math" w:hAnsi="Cambria Math" w:eastAsia="Times New Roman"/>
                      <w:kern w:val="0"/>
                      <w:sz w:val="24"/>
                      <w:szCs w:val="24"/>
                    </w:rPr>
                    <m:t>2</m:t>
                  </m:r>
                  <m:ctrlPr>
                    <w:rPr>
                      <w:rFonts w:ascii="Cambria Math" w:hAnsi="Cambria Math" w:eastAsia="Times New Roman"/>
                      <w:i/>
                      <w:kern w:val="0"/>
                      <w:sz w:val="24"/>
                      <w:szCs w:val="24"/>
                    </w:rPr>
                  </m:ctrlPr>
                </m:sup>
              </m:sSup>
            </m:oMath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0.860 (0.791-0.913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≤ 2.25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84.2 (68.7- 94.0)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75.7 (66.3-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83.6)</w:t>
            </w:r>
          </w:p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56.1 (47.0- 64.9)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92.9 (86.1- 96.5)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8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等线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TAV</w:t>
            </w:r>
          </w:p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eastAsia="Times New Roman"/>
                      <w:i/>
                      <w:kern w:val="0"/>
                      <w:sz w:val="24"/>
                      <w:szCs w:val="24"/>
                    </w:rPr>
                  </m:ctrlPr>
                </m:sSupPr>
                <m:e>
                  <m:r>
                    <m:rPr/>
                    <w:rPr>
                      <w:rFonts w:ascii="Cambria Math" w:hAnsi="Cambria Math" w:eastAsia="Times New Roman"/>
                      <w:kern w:val="0"/>
                      <w:sz w:val="24"/>
                      <w:szCs w:val="24"/>
                    </w:rPr>
                    <m:t>mm</m:t>
                  </m:r>
                  <m:ctrlPr>
                    <w:rPr>
                      <w:rFonts w:ascii="Cambria Math" w:hAnsi="Cambria Math" w:eastAsia="Times New Roman"/>
                      <w:i/>
                      <w:kern w:val="0"/>
                      <w:sz w:val="24"/>
                      <w:szCs w:val="24"/>
                    </w:rPr>
                  </m:ctrlPr>
                </m:e>
                <m:sup>
                  <m:r>
                    <m:rPr/>
                    <w:rPr>
                      <w:rFonts w:ascii="Cambria Math" w:hAnsi="Cambria Math" w:eastAsia="Times New Roman"/>
                      <w:kern w:val="0"/>
                      <w:sz w:val="24"/>
                      <w:szCs w:val="24"/>
                    </w:rPr>
                    <m:t>3</m:t>
                  </m:r>
                  <m:ctrlPr>
                    <w:rPr>
                      <w:rFonts w:ascii="Cambria Math" w:hAnsi="Cambria Math" w:eastAsia="Times New Roman"/>
                      <w:i/>
                      <w:kern w:val="0"/>
                      <w:sz w:val="24"/>
                      <w:szCs w:val="24"/>
                    </w:rPr>
                  </m:ctrlPr>
                </m:sup>
              </m:sSup>
            </m:oMath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0.707 (0.624- 0.7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&gt;16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81.6 (65.7- 9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55.3 (45.2- 6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40.3 (34.1- 4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89.1 (80.3- 9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2.4</w:t>
            </w:r>
          </w:p>
        </w:tc>
      </w:tr>
    </w:tbl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Table S1. Diagnostic performance of CCTA- derived minimum luminal area (MLA) and </w:t>
      </w:r>
      <w:r>
        <w:rPr>
          <w:rFonts w:ascii="Times New Roman" w:hAnsi="Times New Roman" w:eastAsia="等线"/>
          <w:b/>
          <w:bCs/>
          <w:sz w:val="24"/>
          <w:szCs w:val="24"/>
          <w:lang w:bidi="ar"/>
        </w:rPr>
        <w:t xml:space="preserve">total atheroma volume </w:t>
      </w:r>
      <w:r>
        <w:rPr>
          <w:rFonts w:hint="eastAsia" w:ascii="Times New Roman" w:hAnsi="Times New Roman" w:eastAsia="等线"/>
          <w:b/>
          <w:bCs/>
          <w:sz w:val="24"/>
          <w:szCs w:val="24"/>
          <w:lang w:bidi="ar"/>
        </w:rPr>
        <w:t>(</w:t>
      </w:r>
      <w:r>
        <w:rPr>
          <w:rFonts w:hint="eastAsia" w:ascii="Times New Roman" w:hAnsi="Times New Roman"/>
          <w:b/>
          <w:bCs/>
          <w:sz w:val="24"/>
          <w:szCs w:val="24"/>
        </w:rPr>
        <w:t>TAV)</w:t>
      </w:r>
      <w:r>
        <w:rPr>
          <w:rFonts w:ascii="Times New Roman" w:hAnsi="Times New Roman"/>
          <w:b/>
          <w:bCs/>
          <w:sz w:val="24"/>
          <w:szCs w:val="24"/>
        </w:rPr>
        <w:t xml:space="preserve"> for lesion-specific ischemia assessment.</w:t>
      </w:r>
    </w:p>
    <w:p>
      <w:pPr>
        <w:widowControl/>
        <w:spacing w:line="480" w:lineRule="auto"/>
      </w:pP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  <w:lang w:bidi="ar"/>
        </w:rPr>
        <w:t>ROC = receiver operating characteristic; AUC = the area under the ROC curve; PPV = positive predictive value; NPV = negative predictive value</w:t>
      </w:r>
      <w:r>
        <w:rPr>
          <w:rFonts w:hint="eastAsia" w:ascii="Times New Roman" w:hAnsi="Times New Roman" w:eastAsia="等线"/>
          <w:sz w:val="24"/>
          <w:szCs w:val="24"/>
          <w:lang w:bidi="ar"/>
        </w:rPr>
        <w:t xml:space="preserve">; CI= </w:t>
      </w:r>
      <w:r>
        <w:rPr>
          <w:rFonts w:ascii="Times New Roman" w:hAnsi="Times New Roman" w:eastAsia="等线"/>
          <w:sz w:val="24"/>
          <w:szCs w:val="24"/>
          <w:lang w:bidi="ar"/>
        </w:rPr>
        <w:t>confidence interval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 w:eastAsia="等线"/>
          <w:sz w:val="24"/>
          <w:szCs w:val="24"/>
          <w:lang w:bidi="ar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Yu Mincho">
    <w:altName w:val="Yu Gothic"/>
    <w:panose1 w:val="00000000000000000000"/>
    <w:charset w:val="80"/>
    <w:family w:val="roman"/>
    <w:pitch w:val="default"/>
    <w:sig w:usb0="00000000" w:usb1="00000000" w:usb2="00000012" w:usb3="00000000" w:csb0="0002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A3ODk1ODg1NjliNjNiYzNmYzQyMTVlYmUyYjI4MTcifQ=="/>
  </w:docVars>
  <w:rsids>
    <w:rsidRoot w:val="00FA2A45"/>
    <w:rsid w:val="001120E2"/>
    <w:rsid w:val="003444A6"/>
    <w:rsid w:val="00593490"/>
    <w:rsid w:val="00705844"/>
    <w:rsid w:val="008423A0"/>
    <w:rsid w:val="00911A13"/>
    <w:rsid w:val="009A72C0"/>
    <w:rsid w:val="00BD3A36"/>
    <w:rsid w:val="00C15208"/>
    <w:rsid w:val="00C22E7B"/>
    <w:rsid w:val="00C2719B"/>
    <w:rsid w:val="00C27E91"/>
    <w:rsid w:val="00E12D39"/>
    <w:rsid w:val="00EE6BB8"/>
    <w:rsid w:val="00F513E7"/>
    <w:rsid w:val="00FA2A45"/>
    <w:rsid w:val="2406098A"/>
    <w:rsid w:val="2FA06136"/>
    <w:rsid w:val="310F35D8"/>
    <w:rsid w:val="43BD374B"/>
    <w:rsid w:val="4B9366F7"/>
    <w:rsid w:val="4F6C1739"/>
    <w:rsid w:val="568F6346"/>
    <w:rsid w:val="5A3B0686"/>
    <w:rsid w:val="5F090D52"/>
    <w:rsid w:val="66B71094"/>
    <w:rsid w:val="66C11F13"/>
    <w:rsid w:val="7D717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Yu Mincho" w:hAnsi="Yu Mincho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Placeholder Text"/>
    <w:basedOn w:val="6"/>
    <w:semiHidden/>
    <w:qFormat/>
    <w:uiPriority w:val="99"/>
    <w:rPr>
      <w:color w:val="808080"/>
    </w:rPr>
  </w:style>
  <w:style w:type="character" w:customStyle="1" w:styleId="8">
    <w:name w:val="页眉 字符"/>
    <w:basedOn w:val="6"/>
    <w:link w:val="3"/>
    <w:uiPriority w:val="99"/>
    <w:rPr>
      <w:rFonts w:ascii="Yu Mincho" w:hAnsi="Yu Mincho"/>
      <w:kern w:val="2"/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rFonts w:ascii="Yu Mincho" w:hAnsi="Yu Mincho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2</Words>
  <Characters>1270</Characters>
  <Lines>10</Lines>
  <Paragraphs>2</Paragraphs>
  <TotalTime>51</TotalTime>
  <ScaleCrop>false</ScaleCrop>
  <LinksUpToDate>false</LinksUpToDate>
  <CharactersWithSpaces>149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4T11:16:00Z</dcterms:created>
  <dc:creator>徐 海嘉</dc:creator>
  <cp:lastModifiedBy>徐海嘉</cp:lastModifiedBy>
  <dcterms:modified xsi:type="dcterms:W3CDTF">2023-06-11T04:14:32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6195DAAA9A54974BF77D0D681C19BFD_12</vt:lpwstr>
  </property>
</Properties>
</file>